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32" w:type="dxa"/>
        <w:tblInd w:w="-9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0"/>
        <w:gridCol w:w="6672"/>
      </w:tblGrid>
      <w:tr w:rsidR="00B160AD" w:rsidRPr="00B160AD" w14:paraId="18DC978B" w14:textId="77777777" w:rsidTr="00B160AD">
        <w:trPr>
          <w:trHeight w:val="315"/>
        </w:trPr>
        <w:tc>
          <w:tcPr>
            <w:tcW w:w="10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E2B9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160A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pplemental table 1</w:t>
            </w: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 Detailed coding of this study</w:t>
            </w:r>
          </w:p>
        </w:tc>
      </w:tr>
      <w:tr w:rsidR="00B160AD" w:rsidRPr="00B160AD" w14:paraId="380412A4" w14:textId="77777777" w:rsidTr="00B160AD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7C25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160A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90AC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B160AD" w:rsidRPr="00B160AD" w14:paraId="4F38ABFA" w14:textId="77777777" w:rsidTr="00B160AD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F6AC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icidal ideations</w:t>
            </w:r>
          </w:p>
        </w:tc>
        <w:tc>
          <w:tcPr>
            <w:tcW w:w="6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D6D5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icidal ideations (ICD-10 code: R45.851)</w:t>
            </w:r>
          </w:p>
        </w:tc>
      </w:tr>
      <w:tr w:rsidR="00B160AD" w:rsidRPr="00B160AD" w14:paraId="406463E4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A86BD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icide attempt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FD03D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icide attempt (ICD-10 code: T14.91)</w:t>
            </w:r>
          </w:p>
        </w:tc>
      </w:tr>
      <w:tr w:rsidR="00B160AD" w:rsidRPr="00B160AD" w14:paraId="738BEFA5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8F05A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9451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60AD" w:rsidRPr="00B160AD" w14:paraId="1806C318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56F79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population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24966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60AD" w:rsidRPr="00B160AD" w14:paraId="4C6E24AD" w14:textId="77777777" w:rsidTr="00B160AD">
        <w:trPr>
          <w:trHeight w:val="204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3EEB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weight or obesity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596FC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weight and obesity (ICD-10 code: E66)</w:t>
            </w: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Body mass index [BMI] 40 or greater, adult) ICD-10 code: Z68.4</w:t>
            </w: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Body mass index [BMI] 30-39, adult) ICD-10 code: Z68.3</w:t>
            </w: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Body mass index [BMI] 25-25.9, adult) ICD-10 code: Z68.25</w:t>
            </w: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Body mass index [BMI] 26-26.9, adult) ICD-10 code: Z68.26</w:t>
            </w: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Body mass index [BMI] 27-27.9, adult) ICD-10 code: Z68.27</w:t>
            </w: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Body mass index [BMI] 28-28.9, adult) ICD-10 code: Z68.28</w:t>
            </w: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Body mass index [BMI] 29-29.9, adult) ICD-10 code: Z68.29</w:t>
            </w:r>
          </w:p>
        </w:tc>
      </w:tr>
      <w:tr w:rsidR="00B160AD" w:rsidRPr="00B160AD" w14:paraId="2948F5AE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1E69A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86F0B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60AD" w:rsidRPr="00B160AD" w14:paraId="55503837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5D146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A6C0E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60AD" w:rsidRPr="00B160AD" w14:paraId="07B52761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7BBD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rzepatide</w:t>
            </w:r>
            <w:proofErr w:type="spellEnd"/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A867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 2601723</w:t>
            </w:r>
          </w:p>
        </w:tc>
      </w:tr>
      <w:tr w:rsidR="00B160AD" w:rsidRPr="00B160AD" w14:paraId="212EBEB9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5671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16F6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60AD" w:rsidRPr="00B160AD" w14:paraId="7332F762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9381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7C9A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60AD" w:rsidRPr="00B160AD" w14:paraId="4C77DDC7" w14:textId="77777777" w:rsidTr="00B160AD">
        <w:trPr>
          <w:trHeight w:val="51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69D5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Non-GLP1R agonists anti-obesity </w:t>
            </w: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medication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DD456" w14:textId="7413F9A5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listat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37925), Phentermine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8152), Topiramate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38404), Bupropion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42347), Naltrexone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7243)</w:t>
            </w:r>
          </w:p>
        </w:tc>
      </w:tr>
      <w:tr w:rsidR="00B160AD" w:rsidRPr="00B160AD" w14:paraId="4F643A73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02EC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0D33A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60AD" w:rsidRPr="00B160AD" w14:paraId="3126F444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33A93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 coding and comorbiditie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AE95B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60AD" w:rsidRPr="00B160AD" w14:paraId="3E73C99C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B4FD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2DM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110C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ype 2 diabetes </w:t>
            </w:r>
            <w:proofErr w:type="gram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llitus )ICD</w:t>
            </w:r>
            <w:proofErr w:type="gram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0 code: E11)</w:t>
            </w:r>
          </w:p>
        </w:tc>
      </w:tr>
      <w:tr w:rsidR="00B160AD" w:rsidRPr="00B160AD" w14:paraId="5C5119B7" w14:textId="77777777" w:rsidTr="00B160AD">
        <w:trPr>
          <w:trHeight w:val="6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2DC0" w14:textId="77777777" w:rsidR="00B160AD" w:rsidRPr="00B160AD" w:rsidRDefault="00B160AD" w:rsidP="00B160AD">
            <w:pPr>
              <w:widowControl/>
              <w:ind w:leftChars="-12" w:left="-29" w:firstLineChars="115" w:firstLine="23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GLP1R agonists medication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A14E9" w14:textId="4D1D3200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xisenatide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 1440051), Albiglutide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 1534763), Dulaglutide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 1551291), Liraglutide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 475968), Exenatide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 60548), 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maglutide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 1991302)</w:t>
            </w:r>
          </w:p>
        </w:tc>
      </w:tr>
      <w:tr w:rsidR="00B160AD" w:rsidRPr="00B160AD" w14:paraId="372754A9" w14:textId="77777777" w:rsidTr="00B160AD">
        <w:trPr>
          <w:trHeight w:val="51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470FA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GLP1R agonists anti-diabetes</w:t>
            </w: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medication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EE515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rugs used in diabetes (ATC code: A10) with GLP1R agonists excluded</w:t>
            </w:r>
          </w:p>
        </w:tc>
      </w:tr>
      <w:tr w:rsidR="00B160AD" w:rsidRPr="00B160AD" w14:paraId="303F13D0" w14:textId="77777777" w:rsidTr="00B160AD">
        <w:trPr>
          <w:trHeight w:val="76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79EF3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dications related to suicidal ideation pharmacotherapy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BC07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ntidepressants (ATC code: N06A), Antipsychotics (ATC code: N05A), Antiepileptics (ATC code: N03), Benzodiazepine derivative sedative/hypnotics (VA code: CN302), 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ketamine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 2119365</w:t>
            </w:r>
            <w:proofErr w:type="gram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,  Ketamine</w:t>
            </w:r>
            <w:proofErr w:type="gram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 6130), Lithium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 6448), </w:t>
            </w:r>
          </w:p>
        </w:tc>
      </w:tr>
      <w:tr w:rsidR="00B160AD" w:rsidRPr="00B160AD" w14:paraId="03EBF4DD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7E009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 at the index event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B26E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</w:tr>
      <w:tr w:rsidR="00B160AD" w:rsidRPr="00B160AD" w14:paraId="5A12A500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D8008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559CC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</w:tr>
      <w:tr w:rsidR="00B160AD" w:rsidRPr="00B160AD" w14:paraId="5D60FCB7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CC31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62972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B160AD" w:rsidRPr="00B160AD" w14:paraId="2FB6C068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BCD86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6DBC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ian (Demographics: 2028-9)</w:t>
            </w:r>
          </w:p>
        </w:tc>
      </w:tr>
      <w:tr w:rsidR="00B160AD" w:rsidRPr="00B160AD" w14:paraId="7745C94F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19F8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lack or African American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0FDCF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lack or African American (Demographics: 2054-5)</w:t>
            </w:r>
          </w:p>
        </w:tc>
      </w:tr>
      <w:tr w:rsidR="00B160AD" w:rsidRPr="00B160AD" w14:paraId="3F24271D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8D71B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106F1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hite (Demographics: 2106-3)</w:t>
            </w:r>
          </w:p>
        </w:tc>
      </w:tr>
      <w:tr w:rsidR="00B160AD" w:rsidRPr="00B160AD" w14:paraId="1C5F4B38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D5C06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spanic/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tino</w:t>
            </w:r>
            <w:proofErr w:type="spellEnd"/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03FE0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spanic/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tino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Demographics: 2135-2)</w:t>
            </w:r>
          </w:p>
        </w:tc>
      </w:tr>
      <w:tr w:rsidR="00B160AD" w:rsidRPr="00B160AD" w14:paraId="608D3290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56AD4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t Hispanic/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tino</w:t>
            </w:r>
            <w:proofErr w:type="spellEnd"/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0056F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t Hispanic/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tino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Demographics: 2186-5)</w:t>
            </w:r>
          </w:p>
        </w:tc>
      </w:tr>
      <w:tr w:rsidR="00B160AD" w:rsidRPr="00B160AD" w14:paraId="1C035571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9A3D8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known race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4DAA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known race (Demographics: 2131-1)</w:t>
            </w:r>
          </w:p>
        </w:tc>
      </w:tr>
      <w:tr w:rsidR="00B160AD" w:rsidRPr="00B160AD" w14:paraId="37A3A468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18C11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known ethnicity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54F9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known ethnicity (Demographics: UN)</w:t>
            </w:r>
          </w:p>
        </w:tc>
      </w:tr>
      <w:tr w:rsidR="00B160AD" w:rsidRPr="00B160AD" w14:paraId="51D5A852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FC5B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vorced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BE8FB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vorced (Demographics: D)</w:t>
            </w:r>
          </w:p>
        </w:tc>
      </w:tr>
      <w:tr w:rsidR="00B160AD" w:rsidRPr="00B160AD" w14:paraId="3F35B948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220A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dowed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1A1B8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dowed (Demographics: W)</w:t>
            </w:r>
          </w:p>
        </w:tc>
      </w:tr>
      <w:tr w:rsidR="00B160AD" w:rsidRPr="00B160AD" w14:paraId="30E89954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1C3CC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ver married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11BE9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ver married (Demographics: S)</w:t>
            </w:r>
          </w:p>
        </w:tc>
      </w:tr>
      <w:tr w:rsidR="00B160AD" w:rsidRPr="00B160AD" w14:paraId="5E656CD6" w14:textId="77777777" w:rsidTr="00B160AD">
        <w:trPr>
          <w:trHeight w:val="76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F03A1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verse socioeconomic and psychosocial circumstance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B28B6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rsons with potential health hazard related to socioeconomic and psychosocial circumstances (ICD-10 code: Z55-Z65), including problems related to education (Z55), employment/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employement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Z56), housing and economic circumstances (Z59), social environment (Z60), upbringing (Z62), family circumstances (Z63), psychosocial circumstances (Z64, Z65)</w:t>
            </w:r>
          </w:p>
        </w:tc>
      </w:tr>
      <w:tr w:rsidR="00B160AD" w:rsidRPr="00B160AD" w14:paraId="5C44A292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39B6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rsonal history of psychological trauma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BFFE4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rsonal history of psychological trauma, not elsewhere classified (ICD-10 code: Z91.4)</w:t>
            </w:r>
          </w:p>
        </w:tc>
      </w:tr>
      <w:tr w:rsidR="00B160AD" w:rsidRPr="00B160AD" w14:paraId="1C2DCC28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DA596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amily history of mental disorder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65093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Family history of mental 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haviour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isorders (ICD-10: Z81)</w:t>
            </w:r>
          </w:p>
        </w:tc>
      </w:tr>
      <w:tr w:rsidR="00B160AD" w:rsidRPr="00B160AD" w14:paraId="25164D72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DC937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blems related to lifestyle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FCAD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blems related to lifestyle (ICD-10 code: Z72)</w:t>
            </w:r>
          </w:p>
        </w:tc>
      </w:tr>
      <w:tr w:rsidR="00B160AD" w:rsidRPr="00B160AD" w14:paraId="00686AD9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5C4A9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674B6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pressive episode (ICD-10 code: F32)</w:t>
            </w:r>
          </w:p>
        </w:tc>
      </w:tr>
      <w:tr w:rsidR="00B160AD" w:rsidRPr="00B160AD" w14:paraId="7BF39F01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7BC8E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od disorder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9767E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od [affective] disorders (ICD-10 code: F30-F39)</w:t>
            </w:r>
          </w:p>
        </w:tc>
      </w:tr>
      <w:tr w:rsidR="00B160AD" w:rsidRPr="00B160AD" w14:paraId="77D53201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7E465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xiety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1DA6C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xiety, dissociative, stress-related, somatoform and other nonpsychotic mental disorder (ICD-</w:t>
            </w:r>
            <w:proofErr w:type="gram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 :</w:t>
            </w:r>
            <w:proofErr w:type="gram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F40-F48)</w:t>
            </w:r>
          </w:p>
        </w:tc>
      </w:tr>
      <w:tr w:rsidR="00B160AD" w:rsidRPr="00B160AD" w14:paraId="4918324F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4939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ychotic disorder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1E919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hizophrenia, schizotypal, delusional, and other non-mood psychotic disorders (ICD-</w:t>
            </w:r>
            <w:proofErr w:type="gram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 :</w:t>
            </w:r>
            <w:proofErr w:type="gram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F20-F29)</w:t>
            </w:r>
          </w:p>
        </w:tc>
      </w:tr>
      <w:tr w:rsidR="00B160AD" w:rsidRPr="00B160AD" w14:paraId="4E5641C8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ECC74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havioral disorder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64A1F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havioural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yndromes associated with 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ysiolgical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isturbances and physical factors (ICD-10 code: F50-F59)</w:t>
            </w:r>
          </w:p>
        </w:tc>
      </w:tr>
      <w:tr w:rsidR="00B160AD" w:rsidRPr="00B160AD" w14:paraId="378C7C5A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66A2D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sorders of adult personality and behavior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15FF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sorders of adult personality and behavior (ICD-10: F60-F69)</w:t>
            </w:r>
          </w:p>
        </w:tc>
      </w:tr>
      <w:tr w:rsidR="00B160AD" w:rsidRPr="00B160AD" w14:paraId="373A5B85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62B0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eeping disorders including insomnia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CA30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eeping disorders (ICD-10 code: G47)</w:t>
            </w:r>
          </w:p>
        </w:tc>
      </w:tr>
      <w:tr w:rsidR="00B160AD" w:rsidRPr="00B160AD" w14:paraId="678F95EE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5CD1D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ntional self-harm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BC89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ntional self-harm (ICD-10 code: X71-X83)</w:t>
            </w:r>
          </w:p>
        </w:tc>
      </w:tr>
      <w:tr w:rsidR="00B160AD" w:rsidRPr="00B160AD" w14:paraId="70FE7F92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7B437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rsonal history of self-harm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52E9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rsonal history of self-harm (ICD-10 code: Z91.5)</w:t>
            </w:r>
          </w:p>
        </w:tc>
      </w:tr>
      <w:tr w:rsidR="00B160AD" w:rsidRPr="00B160AD" w14:paraId="1A5B6B9F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0F674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nic pain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BA810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Chronic pain, not elsewhere classified (ICD-10 </w:t>
            </w:r>
            <w:proofErr w:type="gram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de:G</w:t>
            </w:r>
            <w:proofErr w:type="gram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.2)</w:t>
            </w:r>
          </w:p>
        </w:tc>
      </w:tr>
      <w:tr w:rsidR="00B160AD" w:rsidRPr="00B160AD" w14:paraId="29F1E515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6557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cohol use disorder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88562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cohol use disorder (ICD-</w:t>
            </w:r>
            <w:proofErr w:type="gram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 :</w:t>
            </w:r>
            <w:proofErr w:type="gram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F10)</w:t>
            </w:r>
          </w:p>
        </w:tc>
      </w:tr>
      <w:tr w:rsidR="00B160AD" w:rsidRPr="00B160AD" w14:paraId="4606449A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205C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bacco use disorder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C3912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icotine dependence (ICD-10 code: F17)</w:t>
            </w:r>
          </w:p>
        </w:tc>
      </w:tr>
      <w:tr w:rsidR="00B160AD" w:rsidRPr="00B160AD" w14:paraId="1424C337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29259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pioid use disorder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4856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pioid use disorders (ICD-10 code: F11)</w:t>
            </w:r>
          </w:p>
        </w:tc>
      </w:tr>
      <w:tr w:rsidR="00B160AD" w:rsidRPr="00B160AD" w14:paraId="076F815D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1E2C1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nabis use disorder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F4C9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nabis use disorders (ICD-10 code: F12)</w:t>
            </w:r>
          </w:p>
        </w:tc>
      </w:tr>
      <w:tr w:rsidR="00B160AD" w:rsidRPr="00B160AD" w14:paraId="10464DC5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2850F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caine use disorder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76ABA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caine use disorder (ICD-10 code: F14)</w:t>
            </w:r>
          </w:p>
        </w:tc>
      </w:tr>
      <w:tr w:rsidR="00B160AD" w:rsidRPr="00B160AD" w14:paraId="118A2E7B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23D21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stimulant disorder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0E87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stimulant disorder (ICD-10 code: F15)</w:t>
            </w:r>
          </w:p>
        </w:tc>
      </w:tr>
      <w:tr w:rsidR="00B160AD" w:rsidRPr="00B160AD" w14:paraId="2DF5ABD3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5EB90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her psychoactive substance use disorder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AED12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psychoactive substance related disorders (ICD-10 code: F19)</w:t>
            </w:r>
          </w:p>
        </w:tc>
      </w:tr>
      <w:tr w:rsidR="00B160AD" w:rsidRPr="00B160AD" w14:paraId="1BC32FEF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D80CA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295A2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oplasms (ICD-10 code: C00-D49)</w:t>
            </w:r>
          </w:p>
        </w:tc>
      </w:tr>
      <w:tr w:rsidR="00B160AD" w:rsidRPr="00B160AD" w14:paraId="4F8C8C00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B3A0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umatic brain injury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C5C3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acranial injury (ICD-10 code: S06)</w:t>
            </w:r>
          </w:p>
        </w:tc>
      </w:tr>
      <w:tr w:rsidR="00B160AD" w:rsidRPr="00B160AD" w14:paraId="42035DED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C4C0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ariatric surgery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D10C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ariatric surgery (ICD-10 code: Z98.84)</w:t>
            </w:r>
          </w:p>
        </w:tc>
      </w:tr>
      <w:tr w:rsidR="00B160AD" w:rsidRPr="00B160AD" w14:paraId="7955336D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71927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sulin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CAEA7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sulins and analogues (ATC code: A10A)</w:t>
            </w:r>
          </w:p>
        </w:tc>
      </w:tr>
      <w:tr w:rsidR="00B160AD" w:rsidRPr="00B160AD" w14:paraId="4CA32A68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D8FA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formin</w:t>
            </w:r>
            <w:proofErr w:type="spellEnd"/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ADCBE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formin (</w:t>
            </w:r>
            <w:proofErr w:type="spellStart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xNorm</w:t>
            </w:r>
            <w:proofErr w:type="spellEnd"/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de:6809)</w:t>
            </w:r>
          </w:p>
        </w:tc>
      </w:tr>
      <w:tr w:rsidR="00B160AD" w:rsidRPr="00B160AD" w14:paraId="063F9691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EB944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lfonylurea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253F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lfonylureas (ATC code: A10BB)</w:t>
            </w:r>
          </w:p>
        </w:tc>
      </w:tr>
      <w:tr w:rsidR="00B160AD" w:rsidRPr="00B160AD" w14:paraId="4E87D1A9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E063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pha glucosidase inhibitor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1A25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pha glucosidase inhibitors (ATC code: A10BF)</w:t>
            </w:r>
          </w:p>
        </w:tc>
      </w:tr>
      <w:tr w:rsidR="00B160AD" w:rsidRPr="00B160AD" w14:paraId="580130CC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32087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azolidinedione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3B69C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azolidinedione (ATC code: A10BG)</w:t>
            </w:r>
          </w:p>
        </w:tc>
      </w:tr>
      <w:tr w:rsidR="00B160AD" w:rsidRPr="00B160AD" w14:paraId="610D0EE7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EFCE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peptidyl peptidase 4 (DPP-4) inhibitor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9425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peptidyl peptidase 4 (DPP-4) inhibitors (ATC code: A10BH)</w:t>
            </w:r>
          </w:p>
        </w:tc>
      </w:tr>
      <w:tr w:rsidR="00B160AD" w:rsidRPr="00B160AD" w14:paraId="611902A2" w14:textId="77777777" w:rsidTr="00B160AD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AE5A" w14:textId="77777777" w:rsidR="00B160AD" w:rsidRPr="00B160AD" w:rsidRDefault="00B160AD" w:rsidP="00B160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GLT2 inhibitors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A84E4" w14:textId="77777777" w:rsidR="00B160AD" w:rsidRPr="00B160AD" w:rsidRDefault="00B160AD" w:rsidP="00B160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0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dium-glucose co-transporter 2 (SGLT2) inhibitors (ATC code: A10BK)</w:t>
            </w:r>
          </w:p>
        </w:tc>
      </w:tr>
    </w:tbl>
    <w:p w14:paraId="4C3080FF" w14:textId="77777777" w:rsidR="00B160AD" w:rsidRPr="00B160AD" w:rsidRDefault="00B160AD"/>
    <w:sectPr w:rsidR="00B160AD" w:rsidRPr="00B160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0AD"/>
    <w:rsid w:val="00B1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EA3FD"/>
  <w15:chartTrackingRefBased/>
  <w15:docId w15:val="{458C917D-17D7-468B-9294-5C7E07D35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9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9</Words>
  <Characters>4213</Characters>
  <Application>Microsoft Office Word</Application>
  <DocSecurity>0</DocSecurity>
  <Lines>35</Lines>
  <Paragraphs>9</Paragraphs>
  <ScaleCrop>false</ScaleCrop>
  <Company>CSH</Company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10-09T07:23:00Z</dcterms:created>
  <dcterms:modified xsi:type="dcterms:W3CDTF">2024-10-09T07:25:00Z</dcterms:modified>
</cp:coreProperties>
</file>